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C2E9B" w14:textId="77777777" w:rsidR="00D72C39" w:rsidRPr="00FE2383" w:rsidRDefault="00D72C39" w:rsidP="00D72C39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bookmarkStart w:id="0" w:name="_GoBack"/>
      <w:bookmarkEnd w:id="0"/>
      <w:r w:rsidRPr="00FE2383">
        <w:rPr>
          <w:rFonts w:ascii="Times New Roman" w:hAnsi="Times New Roman" w:cs="Times New Roman"/>
          <w:b/>
          <w:bCs/>
          <w:sz w:val="22"/>
          <w:szCs w:val="22"/>
        </w:rPr>
        <w:t>Supplemental Table 1. Relationships between dietary variables and glucose tolerance outcomes</w:t>
      </w:r>
      <w:r w:rsidRPr="00FE2383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504"/>
        <w:gridCol w:w="1575"/>
        <w:gridCol w:w="1461"/>
        <w:gridCol w:w="1367"/>
        <w:gridCol w:w="1525"/>
      </w:tblGrid>
      <w:tr w:rsidR="00D72C39" w:rsidRPr="00FE2383" w14:paraId="0B91EAC5" w14:textId="77777777" w:rsidTr="000725BB">
        <w:trPr>
          <w:trHeight w:val="1376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AD4C6C7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etary Variable</w:t>
            </w: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FDA8B4B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Glucose (mg/d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E1EB5A2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Insulin</w:t>
            </w: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</w:p>
          <w:p w14:paraId="6B2AC53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IU</w:t>
            </w:r>
            <w:proofErr w:type="spellEnd"/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2DCC61D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C-peptide (ng/mL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AA93F8B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-hr glucose</w:t>
            </w: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9F79EB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MA2-IR</w:t>
            </w:r>
            <w:r w:rsidRPr="00FE238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D72C39" w:rsidRPr="00E6520D" w14:paraId="5A9397AC" w14:textId="77777777" w:rsidTr="000725BB">
        <w:tc>
          <w:tcPr>
            <w:tcW w:w="2695" w:type="dxa"/>
            <w:tcBorders>
              <w:top w:val="single" w:sz="4" w:space="0" w:color="auto"/>
            </w:tcBorders>
          </w:tcPr>
          <w:p w14:paraId="77E831D3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>Total carbohydrates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CC569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31 ± 0.22</w:t>
            </w:r>
          </w:p>
          <w:p w14:paraId="3722270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18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44051B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1 ± 0.001 (0.34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28CDF2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0.01 ± 0.005 (0.0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15ADCE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59 ± 0.85 (0.50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D940B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3 ± 0.003 (0.34)</w:t>
            </w:r>
          </w:p>
        </w:tc>
      </w:tr>
      <w:tr w:rsidR="00D72C39" w:rsidRPr="00E6520D" w14:paraId="4596BBA7" w14:textId="77777777" w:rsidTr="000725BB">
        <w:tc>
          <w:tcPr>
            <w:tcW w:w="2695" w:type="dxa"/>
          </w:tcPr>
          <w:p w14:paraId="6B2E855D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 Added sugars (g)</w:t>
            </w:r>
          </w:p>
        </w:tc>
        <w:tc>
          <w:tcPr>
            <w:tcW w:w="2070" w:type="dxa"/>
          </w:tcPr>
          <w:p w14:paraId="72BF1F7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29 ± 0.25</w:t>
            </w:r>
          </w:p>
          <w:p w14:paraId="2928156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25)</w:t>
            </w:r>
          </w:p>
        </w:tc>
        <w:tc>
          <w:tcPr>
            <w:tcW w:w="2070" w:type="dxa"/>
          </w:tcPr>
          <w:p w14:paraId="01C9777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2 ± 0.001 (0.21)</w:t>
            </w:r>
          </w:p>
        </w:tc>
        <w:tc>
          <w:tcPr>
            <w:tcW w:w="1980" w:type="dxa"/>
          </w:tcPr>
          <w:p w14:paraId="28F8FDC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8 ± 0.006 (0.17)</w:t>
            </w:r>
          </w:p>
        </w:tc>
        <w:tc>
          <w:tcPr>
            <w:tcW w:w="1800" w:type="dxa"/>
          </w:tcPr>
          <w:p w14:paraId="732C8433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1.11 ± 0.84 (0.21)</w:t>
            </w:r>
          </w:p>
        </w:tc>
        <w:tc>
          <w:tcPr>
            <w:tcW w:w="1980" w:type="dxa"/>
          </w:tcPr>
          <w:p w14:paraId="0DD87F42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0.008 ± 0.003 (0.03)</w:t>
            </w:r>
          </w:p>
        </w:tc>
      </w:tr>
      <w:tr w:rsidR="00D72C39" w:rsidRPr="00E6520D" w14:paraId="11D213B2" w14:textId="77777777" w:rsidTr="000725BB">
        <w:tc>
          <w:tcPr>
            <w:tcW w:w="2695" w:type="dxa"/>
          </w:tcPr>
          <w:p w14:paraId="42A9C3BE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 Glycemic index</w:t>
            </w:r>
          </w:p>
        </w:tc>
        <w:tc>
          <w:tcPr>
            <w:tcW w:w="2070" w:type="dxa"/>
          </w:tcPr>
          <w:p w14:paraId="05C73435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1.79 ± 0.96 (0.08)</w:t>
            </w:r>
          </w:p>
        </w:tc>
        <w:tc>
          <w:tcPr>
            <w:tcW w:w="2070" w:type="dxa"/>
          </w:tcPr>
          <w:p w14:paraId="462A831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7 ± 0.005 (0.20)</w:t>
            </w:r>
          </w:p>
        </w:tc>
        <w:tc>
          <w:tcPr>
            <w:tcW w:w="1980" w:type="dxa"/>
          </w:tcPr>
          <w:p w14:paraId="67F4A94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8 ± 0.005 (0.15)</w:t>
            </w:r>
          </w:p>
        </w:tc>
        <w:tc>
          <w:tcPr>
            <w:tcW w:w="1800" w:type="dxa"/>
          </w:tcPr>
          <w:p w14:paraId="300FF0E6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2 ± 3.43 (0.99)</w:t>
            </w:r>
          </w:p>
        </w:tc>
        <w:tc>
          <w:tcPr>
            <w:tcW w:w="1980" w:type="dxa"/>
          </w:tcPr>
          <w:p w14:paraId="6E99800B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9 ± 0.01 (0.55)</w:t>
            </w:r>
          </w:p>
        </w:tc>
      </w:tr>
      <w:tr w:rsidR="00D72C39" w:rsidRPr="00E6520D" w14:paraId="54CF8453" w14:textId="77777777" w:rsidTr="000725BB">
        <w:tc>
          <w:tcPr>
            <w:tcW w:w="2695" w:type="dxa"/>
          </w:tcPr>
          <w:p w14:paraId="434A4425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 Glycemic load </w:t>
            </w:r>
          </w:p>
        </w:tc>
        <w:tc>
          <w:tcPr>
            <w:tcW w:w="2070" w:type="dxa"/>
          </w:tcPr>
          <w:p w14:paraId="132506ED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18 ± 0.35</w:t>
            </w:r>
          </w:p>
          <w:p w14:paraId="0E87708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61)</w:t>
            </w:r>
          </w:p>
        </w:tc>
        <w:tc>
          <w:tcPr>
            <w:tcW w:w="2070" w:type="dxa"/>
          </w:tcPr>
          <w:p w14:paraId="7CF4373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07 ± 0.002 (0.70)</w:t>
            </w:r>
          </w:p>
        </w:tc>
        <w:tc>
          <w:tcPr>
            <w:tcW w:w="1980" w:type="dxa"/>
          </w:tcPr>
          <w:p w14:paraId="3FF6385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0.02 ± 0.007 (0.04)</w:t>
            </w:r>
          </w:p>
        </w:tc>
        <w:tc>
          <w:tcPr>
            <w:tcW w:w="1800" w:type="dxa"/>
          </w:tcPr>
          <w:p w14:paraId="63DBCD26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92 ± 1.14 (0.44)</w:t>
            </w:r>
          </w:p>
        </w:tc>
        <w:tc>
          <w:tcPr>
            <w:tcW w:w="1980" w:type="dxa"/>
          </w:tcPr>
          <w:p w14:paraId="025A1475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6 ± 0.005 (0.25)</w:t>
            </w:r>
          </w:p>
        </w:tc>
      </w:tr>
      <w:tr w:rsidR="00D72C39" w:rsidRPr="00E6520D" w14:paraId="5F6FDC04" w14:textId="77777777" w:rsidTr="000725BB">
        <w:tc>
          <w:tcPr>
            <w:tcW w:w="2695" w:type="dxa"/>
          </w:tcPr>
          <w:p w14:paraId="38144A5C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>Total fat (g)</w:t>
            </w:r>
          </w:p>
        </w:tc>
        <w:tc>
          <w:tcPr>
            <w:tcW w:w="2070" w:type="dxa"/>
          </w:tcPr>
          <w:p w14:paraId="7D756C9B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54 ± 0.66 (0.41)</w:t>
            </w:r>
          </w:p>
        </w:tc>
        <w:tc>
          <w:tcPr>
            <w:tcW w:w="2070" w:type="dxa"/>
          </w:tcPr>
          <w:p w14:paraId="1CD4779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2 ± 0.004 (0.59)</w:t>
            </w:r>
          </w:p>
        </w:tc>
        <w:tc>
          <w:tcPr>
            <w:tcW w:w="1980" w:type="dxa"/>
          </w:tcPr>
          <w:p w14:paraId="1DFB8F8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0.04 ± 0.01 (0.002)</w:t>
            </w:r>
          </w:p>
        </w:tc>
        <w:tc>
          <w:tcPr>
            <w:tcW w:w="1800" w:type="dxa"/>
          </w:tcPr>
          <w:p w14:paraId="56BDFB11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5.60 ± 1.86 (0.01)</w:t>
            </w:r>
          </w:p>
        </w:tc>
        <w:tc>
          <w:tcPr>
            <w:tcW w:w="1980" w:type="dxa"/>
          </w:tcPr>
          <w:p w14:paraId="5155B0E3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1 ± 0.009 (0.30)</w:t>
            </w:r>
          </w:p>
        </w:tc>
      </w:tr>
      <w:tr w:rsidR="00D72C39" w:rsidRPr="00E6520D" w14:paraId="5EF3987B" w14:textId="77777777" w:rsidTr="000725BB">
        <w:tc>
          <w:tcPr>
            <w:tcW w:w="2695" w:type="dxa"/>
          </w:tcPr>
          <w:p w14:paraId="61586057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Saturated fat (g)</w:t>
            </w:r>
          </w:p>
        </w:tc>
        <w:tc>
          <w:tcPr>
            <w:tcW w:w="2070" w:type="dxa"/>
          </w:tcPr>
          <w:p w14:paraId="1674D01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72 ± 1.32 (0.59)</w:t>
            </w:r>
          </w:p>
        </w:tc>
        <w:tc>
          <w:tcPr>
            <w:tcW w:w="2070" w:type="dxa"/>
          </w:tcPr>
          <w:p w14:paraId="1A60883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1 ± 0.007 (0.86)</w:t>
            </w:r>
          </w:p>
        </w:tc>
        <w:tc>
          <w:tcPr>
            <w:tcW w:w="1980" w:type="dxa"/>
          </w:tcPr>
          <w:p w14:paraId="045712E8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4 ± 0.03</w:t>
            </w:r>
          </w:p>
          <w:p w14:paraId="1B7D0F1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18)</w:t>
            </w:r>
          </w:p>
        </w:tc>
        <w:tc>
          <w:tcPr>
            <w:tcW w:w="1800" w:type="dxa"/>
          </w:tcPr>
          <w:p w14:paraId="27B8EA21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–7.06 ± 4.35 (0.13)</w:t>
            </w:r>
          </w:p>
        </w:tc>
        <w:tc>
          <w:tcPr>
            <w:tcW w:w="1980" w:type="dxa"/>
          </w:tcPr>
          <w:p w14:paraId="7BFAC8BB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2 ± 0.02 (0.31)</w:t>
            </w:r>
          </w:p>
        </w:tc>
      </w:tr>
      <w:tr w:rsidR="00D72C39" w:rsidRPr="00E6520D" w14:paraId="50D819F8" w14:textId="77777777" w:rsidTr="000725BB">
        <w:tc>
          <w:tcPr>
            <w:tcW w:w="2695" w:type="dxa"/>
          </w:tcPr>
          <w:p w14:paraId="422D8BE9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Trans-fat (g)</w:t>
            </w:r>
          </w:p>
        </w:tc>
        <w:tc>
          <w:tcPr>
            <w:tcW w:w="2070" w:type="dxa"/>
          </w:tcPr>
          <w:p w14:paraId="685D52B1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2.01 ± 7.15</w:t>
            </w:r>
          </w:p>
          <w:p w14:paraId="5F3A437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78)</w:t>
            </w:r>
          </w:p>
        </w:tc>
        <w:tc>
          <w:tcPr>
            <w:tcW w:w="2070" w:type="dxa"/>
          </w:tcPr>
          <w:p w14:paraId="593B0D0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6 ± 0.04 (0.88)</w:t>
            </w:r>
          </w:p>
        </w:tc>
        <w:tc>
          <w:tcPr>
            <w:tcW w:w="1980" w:type="dxa"/>
          </w:tcPr>
          <w:p w14:paraId="4970062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22 ± 0.16</w:t>
            </w:r>
          </w:p>
          <w:p w14:paraId="69AA12D6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18)</w:t>
            </w:r>
          </w:p>
        </w:tc>
        <w:tc>
          <w:tcPr>
            <w:tcW w:w="1800" w:type="dxa"/>
          </w:tcPr>
          <w:p w14:paraId="3CA18CC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–13.5 ± 26.7 (0.62)</w:t>
            </w:r>
          </w:p>
        </w:tc>
        <w:tc>
          <w:tcPr>
            <w:tcW w:w="1980" w:type="dxa"/>
          </w:tcPr>
          <w:p w14:paraId="1CA3BEB6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–0.14 ± 0.10 (0.18)</w:t>
            </w:r>
          </w:p>
        </w:tc>
      </w:tr>
      <w:tr w:rsidR="00D72C39" w:rsidRPr="00E6520D" w14:paraId="6B5C3BB2" w14:textId="77777777" w:rsidTr="000725BB">
        <w:tc>
          <w:tcPr>
            <w:tcW w:w="2695" w:type="dxa"/>
          </w:tcPr>
          <w:p w14:paraId="0D690E5F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MUFA (g)</w:t>
            </w:r>
          </w:p>
        </w:tc>
        <w:tc>
          <w:tcPr>
            <w:tcW w:w="2070" w:type="dxa"/>
          </w:tcPr>
          <w:p w14:paraId="12590CB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1.08 ± 1.60 (0.51)</w:t>
            </w:r>
          </w:p>
        </w:tc>
        <w:tc>
          <w:tcPr>
            <w:tcW w:w="2070" w:type="dxa"/>
          </w:tcPr>
          <w:p w14:paraId="7D4A40F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4 ± 0.009 (0.66)</w:t>
            </w:r>
          </w:p>
        </w:tc>
        <w:tc>
          <w:tcPr>
            <w:tcW w:w="1980" w:type="dxa"/>
          </w:tcPr>
          <w:p w14:paraId="24AA43A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0.10 ± 0.03 (0.005)</w:t>
            </w:r>
          </w:p>
        </w:tc>
        <w:tc>
          <w:tcPr>
            <w:tcW w:w="1800" w:type="dxa"/>
          </w:tcPr>
          <w:p w14:paraId="32F333D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9.51 ± 4.32 (0.046)</w:t>
            </w:r>
          </w:p>
        </w:tc>
        <w:tc>
          <w:tcPr>
            <w:tcW w:w="1980" w:type="dxa"/>
          </w:tcPr>
          <w:p w14:paraId="3719945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2 ± 0.02 (0.37)</w:t>
            </w:r>
          </w:p>
        </w:tc>
      </w:tr>
      <w:tr w:rsidR="00D72C39" w:rsidRPr="00E6520D" w14:paraId="1928C056" w14:textId="77777777" w:rsidTr="000725BB">
        <w:tc>
          <w:tcPr>
            <w:tcW w:w="2695" w:type="dxa"/>
          </w:tcPr>
          <w:p w14:paraId="4C6B0C0E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 xml:space="preserve"> PUFA (g)</w:t>
            </w:r>
          </w:p>
        </w:tc>
        <w:tc>
          <w:tcPr>
            <w:tcW w:w="2070" w:type="dxa"/>
          </w:tcPr>
          <w:p w14:paraId="41BA609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88 ± 2.15 (0.69)</w:t>
            </w:r>
          </w:p>
        </w:tc>
        <w:tc>
          <w:tcPr>
            <w:tcW w:w="2070" w:type="dxa"/>
          </w:tcPr>
          <w:p w14:paraId="26190D4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4 ± 0.01 (0.70)</w:t>
            </w:r>
          </w:p>
        </w:tc>
        <w:tc>
          <w:tcPr>
            <w:tcW w:w="1980" w:type="dxa"/>
          </w:tcPr>
          <w:p w14:paraId="2A1E1C2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0.16 ± 0.04 (0.005)</w:t>
            </w:r>
          </w:p>
        </w:tc>
        <w:tc>
          <w:tcPr>
            <w:tcW w:w="1800" w:type="dxa"/>
          </w:tcPr>
          <w:p w14:paraId="602ADE15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–9.3 ± 6.5 (0.18)</w:t>
            </w:r>
          </w:p>
        </w:tc>
        <w:tc>
          <w:tcPr>
            <w:tcW w:w="1980" w:type="dxa"/>
          </w:tcPr>
          <w:p w14:paraId="6796A44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1 ± 0.03 (0.97)</w:t>
            </w:r>
          </w:p>
        </w:tc>
      </w:tr>
      <w:tr w:rsidR="00D72C39" w:rsidRPr="00E6520D" w14:paraId="655798A9" w14:textId="77777777" w:rsidTr="000725BB">
        <w:tc>
          <w:tcPr>
            <w:tcW w:w="2695" w:type="dxa"/>
          </w:tcPr>
          <w:p w14:paraId="4B6771D7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>Total protein (g)</w:t>
            </w:r>
          </w:p>
        </w:tc>
        <w:tc>
          <w:tcPr>
            <w:tcW w:w="2070" w:type="dxa"/>
          </w:tcPr>
          <w:p w14:paraId="5A8733B3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82 ± 0.68 (0.23)</w:t>
            </w:r>
          </w:p>
        </w:tc>
        <w:tc>
          <w:tcPr>
            <w:tcW w:w="2070" w:type="dxa"/>
          </w:tcPr>
          <w:p w14:paraId="0FD737C4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4 ± 0.004 (0.23)</w:t>
            </w:r>
          </w:p>
        </w:tc>
        <w:tc>
          <w:tcPr>
            <w:tcW w:w="1980" w:type="dxa"/>
          </w:tcPr>
          <w:p w14:paraId="4E831698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1 ± 0.02</w:t>
            </w:r>
          </w:p>
          <w:p w14:paraId="1606AE7F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(0.44)</w:t>
            </w:r>
          </w:p>
        </w:tc>
        <w:tc>
          <w:tcPr>
            <w:tcW w:w="1800" w:type="dxa"/>
          </w:tcPr>
          <w:p w14:paraId="1960F97C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96 ± 2.00 (0.64)</w:t>
            </w:r>
          </w:p>
        </w:tc>
        <w:tc>
          <w:tcPr>
            <w:tcW w:w="1980" w:type="dxa"/>
          </w:tcPr>
          <w:p w14:paraId="384FB821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9 ± 0.01 (0.36)</w:t>
            </w:r>
          </w:p>
        </w:tc>
      </w:tr>
      <w:tr w:rsidR="00D72C39" w:rsidRPr="00E6520D" w14:paraId="638F6441" w14:textId="77777777" w:rsidTr="000725BB">
        <w:tc>
          <w:tcPr>
            <w:tcW w:w="2695" w:type="dxa"/>
          </w:tcPr>
          <w:p w14:paraId="6C8880F4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>Animal protein (g)</w:t>
            </w:r>
          </w:p>
        </w:tc>
        <w:tc>
          <w:tcPr>
            <w:tcW w:w="2070" w:type="dxa"/>
          </w:tcPr>
          <w:p w14:paraId="4BC8109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28 ± 0.51 (0.59)</w:t>
            </w:r>
          </w:p>
        </w:tc>
        <w:tc>
          <w:tcPr>
            <w:tcW w:w="2070" w:type="dxa"/>
          </w:tcPr>
          <w:p w14:paraId="5532608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1 ± 0.003 (0.64)</w:t>
            </w:r>
          </w:p>
        </w:tc>
        <w:tc>
          <w:tcPr>
            <w:tcW w:w="1980" w:type="dxa"/>
          </w:tcPr>
          <w:p w14:paraId="08AE00CD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9 ± 0.01 (0.46)</w:t>
            </w:r>
          </w:p>
        </w:tc>
        <w:tc>
          <w:tcPr>
            <w:tcW w:w="1800" w:type="dxa"/>
          </w:tcPr>
          <w:p w14:paraId="16615F37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60 ± 1.48 (0.69)</w:t>
            </w:r>
          </w:p>
        </w:tc>
        <w:tc>
          <w:tcPr>
            <w:tcW w:w="1980" w:type="dxa"/>
          </w:tcPr>
          <w:p w14:paraId="308E70F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1 ± 0.007 (0.08)</w:t>
            </w:r>
          </w:p>
        </w:tc>
      </w:tr>
      <w:tr w:rsidR="00D72C39" w:rsidRPr="00E6520D" w14:paraId="588394F9" w14:textId="77777777" w:rsidTr="000725BB">
        <w:trPr>
          <w:trHeight w:val="70"/>
        </w:trPr>
        <w:tc>
          <w:tcPr>
            <w:tcW w:w="2695" w:type="dxa"/>
            <w:tcBorders>
              <w:bottom w:val="single" w:sz="4" w:space="0" w:color="auto"/>
            </w:tcBorders>
          </w:tcPr>
          <w:p w14:paraId="0F05ECE1" w14:textId="77777777" w:rsidR="00D72C39" w:rsidRPr="00FE2383" w:rsidRDefault="00D72C39" w:rsidP="000725BB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E2383">
              <w:rPr>
                <w:rFonts w:ascii="Times New Roman" w:hAnsi="Times New Roman" w:cs="Times New Roman"/>
                <w:sz w:val="18"/>
              </w:rPr>
              <w:t>Plant protein (g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15D305A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62 ± 0.96 (0.5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F14EAE0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4 ± 0.005 (0.4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08368B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</w:t>
            </w: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0.007 ± 0.02 (0.7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553069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color w:val="000000" w:themeColor="text1"/>
                <w:sz w:val="18"/>
              </w:rPr>
              <w:t>–3.85 ± 2.54 (0.1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B2F169E" w14:textId="77777777" w:rsidR="00D72C39" w:rsidRPr="00FE2383" w:rsidRDefault="00D72C39" w:rsidP="000725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</w:rPr>
            </w:pPr>
            <w:r w:rsidRPr="00FE23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–0.03 ± 0.01 (0.04)</w:t>
            </w:r>
          </w:p>
        </w:tc>
      </w:tr>
    </w:tbl>
    <w:p w14:paraId="4AF6EBC0" w14:textId="77777777" w:rsidR="00D72C39" w:rsidRPr="00FE2383" w:rsidRDefault="00D72C39" w:rsidP="00D72C39">
      <w:pPr>
        <w:rPr>
          <w:rFonts w:ascii="Times New Roman" w:hAnsi="Times New Roman" w:cs="Times New Roman"/>
          <w:sz w:val="22"/>
        </w:rPr>
      </w:pPr>
      <w:r w:rsidRPr="00FE2383">
        <w:rPr>
          <w:rFonts w:ascii="Times New Roman" w:hAnsi="Times New Roman" w:cs="Times New Roman"/>
          <w:sz w:val="22"/>
          <w:vertAlign w:val="superscript"/>
        </w:rPr>
        <w:t>1</w:t>
      </w:r>
      <w:r w:rsidRPr="00FE2383">
        <w:rPr>
          <w:rFonts w:ascii="Times New Roman" w:hAnsi="Times New Roman" w:cs="Times New Roman"/>
          <w:sz w:val="22"/>
        </w:rPr>
        <w:t xml:space="preserve"> Data are adjusted for age and sex and reported as beta estimate ± SE (p-value). Bold values indicate statistical significance (p&lt;0.05). N=26 as dietary data was missing for one subject.</w:t>
      </w:r>
    </w:p>
    <w:p w14:paraId="7DBEEFAD" w14:textId="77777777" w:rsidR="00D72C39" w:rsidRPr="00FE2383" w:rsidRDefault="00D72C39" w:rsidP="00D72C39">
      <w:pPr>
        <w:rPr>
          <w:rFonts w:ascii="Times New Roman" w:hAnsi="Times New Roman" w:cs="Times New Roman"/>
          <w:sz w:val="22"/>
        </w:rPr>
      </w:pPr>
      <w:r w:rsidRPr="00FE2383">
        <w:rPr>
          <w:rFonts w:ascii="Times New Roman" w:hAnsi="Times New Roman" w:cs="Times New Roman"/>
          <w:sz w:val="22"/>
          <w:vertAlign w:val="superscript"/>
        </w:rPr>
        <w:t>2</w:t>
      </w:r>
      <w:r w:rsidRPr="00FE2383">
        <w:rPr>
          <w:rFonts w:ascii="Times New Roman" w:hAnsi="Times New Roman" w:cs="Times New Roman"/>
          <w:sz w:val="22"/>
        </w:rPr>
        <w:t xml:space="preserve">Dietary variables are adjusted per 1000 kcal.  </w:t>
      </w:r>
    </w:p>
    <w:p w14:paraId="20FDB244" w14:textId="77777777" w:rsidR="00D72C39" w:rsidRPr="00FE2383" w:rsidRDefault="00D72C39" w:rsidP="00D72C39">
      <w:pPr>
        <w:rPr>
          <w:rFonts w:ascii="Times New Roman" w:hAnsi="Times New Roman" w:cs="Times New Roman"/>
          <w:sz w:val="22"/>
        </w:rPr>
      </w:pPr>
      <w:r w:rsidRPr="00FE2383">
        <w:rPr>
          <w:rFonts w:ascii="Times New Roman" w:hAnsi="Times New Roman" w:cs="Times New Roman"/>
          <w:sz w:val="22"/>
          <w:vertAlign w:val="superscript"/>
        </w:rPr>
        <w:lastRenderedPageBreak/>
        <w:t>3</w:t>
      </w:r>
      <w:r w:rsidRPr="00FE2383">
        <w:rPr>
          <w:rFonts w:ascii="Times New Roman" w:hAnsi="Times New Roman" w:cs="Times New Roman"/>
          <w:sz w:val="22"/>
        </w:rPr>
        <w:t xml:space="preserve">Variable was log10-transformed for analyses. </w:t>
      </w:r>
    </w:p>
    <w:p w14:paraId="3FAC9C44" w14:textId="77777777" w:rsidR="00D72C39" w:rsidRPr="00FE2383" w:rsidRDefault="00D72C39" w:rsidP="00D72C39">
      <w:pPr>
        <w:rPr>
          <w:rFonts w:ascii="Times New Roman" w:hAnsi="Times New Roman" w:cs="Times New Roman"/>
          <w:sz w:val="22"/>
        </w:rPr>
      </w:pPr>
      <w:r w:rsidRPr="00FE2383">
        <w:rPr>
          <w:rFonts w:ascii="Times New Roman" w:hAnsi="Times New Roman" w:cs="Times New Roman"/>
          <w:sz w:val="22"/>
          <w:vertAlign w:val="superscript"/>
        </w:rPr>
        <w:t>4</w:t>
      </w:r>
      <w:r w:rsidRPr="00FE2383">
        <w:rPr>
          <w:rFonts w:ascii="Times New Roman" w:hAnsi="Times New Roman" w:cs="Times New Roman"/>
          <w:sz w:val="22"/>
        </w:rPr>
        <w:t>N=17</w:t>
      </w:r>
    </w:p>
    <w:p w14:paraId="5BF3B411" w14:textId="77777777" w:rsidR="00D72C39" w:rsidRPr="00E6520D" w:rsidRDefault="00D72C39" w:rsidP="00D72C39">
      <w:pPr>
        <w:spacing w:line="480" w:lineRule="auto"/>
        <w:rPr>
          <w:rFonts w:ascii="Times New Roman" w:hAnsi="Times New Roman" w:cs="Times New Roman"/>
        </w:rPr>
      </w:pPr>
    </w:p>
    <w:p w14:paraId="2F4FE870" w14:textId="77777777" w:rsidR="00D72C39" w:rsidRDefault="00D72C39" w:rsidP="00D72C39">
      <w:pPr>
        <w:spacing w:line="480" w:lineRule="auto"/>
        <w:rPr>
          <w:rFonts w:ascii="Times New Roman" w:hAnsi="Times New Roman" w:cs="Times New Roman"/>
        </w:rPr>
      </w:pPr>
    </w:p>
    <w:p w14:paraId="2794D89F" w14:textId="77777777" w:rsidR="00573045" w:rsidRDefault="00573045"/>
    <w:sectPr w:rsidR="00573045" w:rsidSect="003B4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39"/>
    <w:rsid w:val="00014217"/>
    <w:rsid w:val="0002649A"/>
    <w:rsid w:val="0005091D"/>
    <w:rsid w:val="000A75CC"/>
    <w:rsid w:val="000D08A5"/>
    <w:rsid w:val="000D6EC6"/>
    <w:rsid w:val="000E2509"/>
    <w:rsid w:val="000E404D"/>
    <w:rsid w:val="000E606F"/>
    <w:rsid w:val="000F0B56"/>
    <w:rsid w:val="000F28E0"/>
    <w:rsid w:val="001252B3"/>
    <w:rsid w:val="0014059E"/>
    <w:rsid w:val="00176784"/>
    <w:rsid w:val="00183C6B"/>
    <w:rsid w:val="001861D1"/>
    <w:rsid w:val="001A01A6"/>
    <w:rsid w:val="001B5D0E"/>
    <w:rsid w:val="001D4488"/>
    <w:rsid w:val="001D7546"/>
    <w:rsid w:val="001F0AD0"/>
    <w:rsid w:val="00204872"/>
    <w:rsid w:val="00206A10"/>
    <w:rsid w:val="00224800"/>
    <w:rsid w:val="00226EF2"/>
    <w:rsid w:val="002416AB"/>
    <w:rsid w:val="0024711D"/>
    <w:rsid w:val="00250286"/>
    <w:rsid w:val="00256033"/>
    <w:rsid w:val="00273343"/>
    <w:rsid w:val="00284BEC"/>
    <w:rsid w:val="002A0A94"/>
    <w:rsid w:val="002B6F9F"/>
    <w:rsid w:val="002D2CF4"/>
    <w:rsid w:val="002D7EB4"/>
    <w:rsid w:val="00306838"/>
    <w:rsid w:val="003273F9"/>
    <w:rsid w:val="00327690"/>
    <w:rsid w:val="00333E1A"/>
    <w:rsid w:val="00337273"/>
    <w:rsid w:val="003420B0"/>
    <w:rsid w:val="00350838"/>
    <w:rsid w:val="0035596F"/>
    <w:rsid w:val="00362C5D"/>
    <w:rsid w:val="00367E79"/>
    <w:rsid w:val="00371853"/>
    <w:rsid w:val="003A788F"/>
    <w:rsid w:val="003B4C17"/>
    <w:rsid w:val="003D371D"/>
    <w:rsid w:val="003E4013"/>
    <w:rsid w:val="003E7C0F"/>
    <w:rsid w:val="0047190F"/>
    <w:rsid w:val="004777A1"/>
    <w:rsid w:val="00495A76"/>
    <w:rsid w:val="004B36F4"/>
    <w:rsid w:val="00501D1C"/>
    <w:rsid w:val="00512272"/>
    <w:rsid w:val="00515BB0"/>
    <w:rsid w:val="005478F0"/>
    <w:rsid w:val="00551F84"/>
    <w:rsid w:val="00552776"/>
    <w:rsid w:val="00560CD7"/>
    <w:rsid w:val="00573045"/>
    <w:rsid w:val="00584627"/>
    <w:rsid w:val="00597793"/>
    <w:rsid w:val="005A0692"/>
    <w:rsid w:val="005A4940"/>
    <w:rsid w:val="005B4645"/>
    <w:rsid w:val="005C50E1"/>
    <w:rsid w:val="00603534"/>
    <w:rsid w:val="00621800"/>
    <w:rsid w:val="00633616"/>
    <w:rsid w:val="006540A6"/>
    <w:rsid w:val="00661613"/>
    <w:rsid w:val="0066642F"/>
    <w:rsid w:val="00675084"/>
    <w:rsid w:val="00675D02"/>
    <w:rsid w:val="00695B62"/>
    <w:rsid w:val="006A5D1A"/>
    <w:rsid w:val="006B1ACD"/>
    <w:rsid w:val="006B336A"/>
    <w:rsid w:val="006B3651"/>
    <w:rsid w:val="006D0FCB"/>
    <w:rsid w:val="006D57B0"/>
    <w:rsid w:val="006E7D60"/>
    <w:rsid w:val="006F3F42"/>
    <w:rsid w:val="0071652B"/>
    <w:rsid w:val="007173C7"/>
    <w:rsid w:val="007342BC"/>
    <w:rsid w:val="00745D2D"/>
    <w:rsid w:val="00752E2E"/>
    <w:rsid w:val="00790419"/>
    <w:rsid w:val="00791619"/>
    <w:rsid w:val="0079336E"/>
    <w:rsid w:val="007966CA"/>
    <w:rsid w:val="007A00F5"/>
    <w:rsid w:val="007B1590"/>
    <w:rsid w:val="007C16B8"/>
    <w:rsid w:val="007C2397"/>
    <w:rsid w:val="007C61C2"/>
    <w:rsid w:val="007D242B"/>
    <w:rsid w:val="007E17EB"/>
    <w:rsid w:val="007E5B92"/>
    <w:rsid w:val="007E67FE"/>
    <w:rsid w:val="008009F4"/>
    <w:rsid w:val="0080696F"/>
    <w:rsid w:val="0081344F"/>
    <w:rsid w:val="00835899"/>
    <w:rsid w:val="00847C21"/>
    <w:rsid w:val="00853EFB"/>
    <w:rsid w:val="0085414A"/>
    <w:rsid w:val="008812D0"/>
    <w:rsid w:val="008A5FFB"/>
    <w:rsid w:val="008B38AE"/>
    <w:rsid w:val="008D05CE"/>
    <w:rsid w:val="008D0DBF"/>
    <w:rsid w:val="008F3240"/>
    <w:rsid w:val="0095189A"/>
    <w:rsid w:val="00967415"/>
    <w:rsid w:val="009A59D8"/>
    <w:rsid w:val="009F5E36"/>
    <w:rsid w:val="00A11B29"/>
    <w:rsid w:val="00A21E19"/>
    <w:rsid w:val="00A3105C"/>
    <w:rsid w:val="00A45CAB"/>
    <w:rsid w:val="00A75D4A"/>
    <w:rsid w:val="00A83373"/>
    <w:rsid w:val="00A92E40"/>
    <w:rsid w:val="00AC7965"/>
    <w:rsid w:val="00AD40F7"/>
    <w:rsid w:val="00AD6852"/>
    <w:rsid w:val="00B33378"/>
    <w:rsid w:val="00B63C32"/>
    <w:rsid w:val="00B72B43"/>
    <w:rsid w:val="00B74E78"/>
    <w:rsid w:val="00B8682A"/>
    <w:rsid w:val="00B869F1"/>
    <w:rsid w:val="00BA605B"/>
    <w:rsid w:val="00BB72F8"/>
    <w:rsid w:val="00BC2ED1"/>
    <w:rsid w:val="00BF319A"/>
    <w:rsid w:val="00C3054C"/>
    <w:rsid w:val="00C45CE3"/>
    <w:rsid w:val="00C57AE9"/>
    <w:rsid w:val="00C70742"/>
    <w:rsid w:val="00C82EB8"/>
    <w:rsid w:val="00CE233F"/>
    <w:rsid w:val="00D2012B"/>
    <w:rsid w:val="00D20F39"/>
    <w:rsid w:val="00D42F01"/>
    <w:rsid w:val="00D55A27"/>
    <w:rsid w:val="00D72C39"/>
    <w:rsid w:val="00D85CB9"/>
    <w:rsid w:val="00D94300"/>
    <w:rsid w:val="00DA06AA"/>
    <w:rsid w:val="00DA5FC0"/>
    <w:rsid w:val="00DB1BA2"/>
    <w:rsid w:val="00DE6D1F"/>
    <w:rsid w:val="00DF53C1"/>
    <w:rsid w:val="00E43752"/>
    <w:rsid w:val="00E55E86"/>
    <w:rsid w:val="00E711DE"/>
    <w:rsid w:val="00E724B9"/>
    <w:rsid w:val="00EA2A2B"/>
    <w:rsid w:val="00EA49E0"/>
    <w:rsid w:val="00EA645E"/>
    <w:rsid w:val="00EB7B8E"/>
    <w:rsid w:val="00EC0244"/>
    <w:rsid w:val="00EC2447"/>
    <w:rsid w:val="00EC6D12"/>
    <w:rsid w:val="00F040AE"/>
    <w:rsid w:val="00F10413"/>
    <w:rsid w:val="00F31341"/>
    <w:rsid w:val="00FA5E03"/>
    <w:rsid w:val="00FC006E"/>
    <w:rsid w:val="00FF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104D6"/>
  <w15:chartTrackingRefBased/>
  <w15:docId w15:val="{369E44F4-2006-AA4E-B081-8215D74A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Jessica A.</dc:creator>
  <cp:keywords/>
  <dc:description/>
  <cp:lastModifiedBy>Alvarez, Jessica A.</cp:lastModifiedBy>
  <cp:revision>1</cp:revision>
  <dcterms:created xsi:type="dcterms:W3CDTF">2022-09-16T02:21:00Z</dcterms:created>
  <dcterms:modified xsi:type="dcterms:W3CDTF">2022-09-16T02:21:00Z</dcterms:modified>
</cp:coreProperties>
</file>